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C35" w:rsidRDefault="00CE3C35" w:rsidP="00CE3C35">
      <w:pPr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 Fig</w:t>
      </w:r>
      <w:r w:rsidRPr="00C0421D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iming of temperature and lab-confirmed cases of ZIKV (LABFLA dataset) January 2015-July 2016. </w:t>
      </w:r>
      <w:r w:rsidRPr="00C0421D">
        <w:rPr>
          <w:rFonts w:asciiTheme="majorBidi" w:hAnsiTheme="majorBidi" w:cstheme="majorBidi"/>
          <w:noProof/>
          <w:sz w:val="24"/>
          <w:szCs w:val="24"/>
        </w:rPr>
        <w:t>Unlike rainfall, cases of ZIKV did not appear to be correlated with temperature.</w:t>
      </w:r>
    </w:p>
    <w:p w:rsidR="00CE3C35" w:rsidRDefault="00CE3C35" w:rsidP="00CE3C35">
      <w:pPr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B8F8629" wp14:editId="0C1A94D6">
            <wp:extent cx="7015109" cy="2775307"/>
            <wp:effectExtent l="0" t="0" r="14605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E6B53" w:rsidRDefault="007E6B53"/>
    <w:sectPr w:rsidR="007E6B53" w:rsidSect="00CE3C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C35"/>
    <w:rsid w:val="007E6B53"/>
    <w:rsid w:val="00A37BF1"/>
    <w:rsid w:val="00C25F76"/>
    <w:rsid w:val="00CE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565C7D0-3030-4A02-87C6-3B038198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uller\Desktop\Camila\mss\LancetID\Temperat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ZIKV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1!$I$2:$I$99</c:f>
              <c:numCache>
                <c:formatCode>m/d/yyyy</c:formatCode>
                <c:ptCount val="98"/>
                <c:pt idx="0">
                  <c:v>42008</c:v>
                </c:pt>
                <c:pt idx="1">
                  <c:v>42015</c:v>
                </c:pt>
                <c:pt idx="2">
                  <c:v>42022</c:v>
                </c:pt>
                <c:pt idx="3">
                  <c:v>42029</c:v>
                </c:pt>
                <c:pt idx="4">
                  <c:v>42036</c:v>
                </c:pt>
                <c:pt idx="5">
                  <c:v>42043</c:v>
                </c:pt>
                <c:pt idx="6">
                  <c:v>42050</c:v>
                </c:pt>
                <c:pt idx="7">
                  <c:v>42057</c:v>
                </c:pt>
                <c:pt idx="8">
                  <c:v>42064</c:v>
                </c:pt>
                <c:pt idx="9">
                  <c:v>42071</c:v>
                </c:pt>
                <c:pt idx="10">
                  <c:v>42078</c:v>
                </c:pt>
                <c:pt idx="11">
                  <c:v>42085</c:v>
                </c:pt>
                <c:pt idx="12">
                  <c:v>42092</c:v>
                </c:pt>
                <c:pt idx="13">
                  <c:v>42099</c:v>
                </c:pt>
                <c:pt idx="14">
                  <c:v>42106</c:v>
                </c:pt>
                <c:pt idx="15">
                  <c:v>42113</c:v>
                </c:pt>
                <c:pt idx="16">
                  <c:v>42120</c:v>
                </c:pt>
                <c:pt idx="17">
                  <c:v>42127</c:v>
                </c:pt>
                <c:pt idx="18">
                  <c:v>42134</c:v>
                </c:pt>
                <c:pt idx="19">
                  <c:v>42141</c:v>
                </c:pt>
                <c:pt idx="20">
                  <c:v>42148</c:v>
                </c:pt>
                <c:pt idx="21">
                  <c:v>42155</c:v>
                </c:pt>
                <c:pt idx="22">
                  <c:v>42162</c:v>
                </c:pt>
                <c:pt idx="23">
                  <c:v>42169</c:v>
                </c:pt>
                <c:pt idx="24">
                  <c:v>42176</c:v>
                </c:pt>
                <c:pt idx="25">
                  <c:v>42183</c:v>
                </c:pt>
                <c:pt idx="26">
                  <c:v>42190</c:v>
                </c:pt>
                <c:pt idx="27">
                  <c:v>42197</c:v>
                </c:pt>
                <c:pt idx="28">
                  <c:v>42204</c:v>
                </c:pt>
                <c:pt idx="29">
                  <c:v>42211</c:v>
                </c:pt>
                <c:pt idx="30">
                  <c:v>42218</c:v>
                </c:pt>
                <c:pt idx="31">
                  <c:v>42225</c:v>
                </c:pt>
                <c:pt idx="32">
                  <c:v>42232</c:v>
                </c:pt>
                <c:pt idx="33">
                  <c:v>42239</c:v>
                </c:pt>
                <c:pt idx="34">
                  <c:v>42246</c:v>
                </c:pt>
                <c:pt idx="35">
                  <c:v>42253</c:v>
                </c:pt>
                <c:pt idx="36">
                  <c:v>42260</c:v>
                </c:pt>
                <c:pt idx="37">
                  <c:v>42267</c:v>
                </c:pt>
                <c:pt idx="38">
                  <c:v>42274</c:v>
                </c:pt>
                <c:pt idx="39">
                  <c:v>42281</c:v>
                </c:pt>
                <c:pt idx="40">
                  <c:v>42288</c:v>
                </c:pt>
                <c:pt idx="41">
                  <c:v>42295</c:v>
                </c:pt>
                <c:pt idx="42">
                  <c:v>42302</c:v>
                </c:pt>
                <c:pt idx="43">
                  <c:v>42309</c:v>
                </c:pt>
                <c:pt idx="44">
                  <c:v>42316</c:v>
                </c:pt>
                <c:pt idx="45">
                  <c:v>42323</c:v>
                </c:pt>
                <c:pt idx="46">
                  <c:v>42330</c:v>
                </c:pt>
                <c:pt idx="47">
                  <c:v>42337</c:v>
                </c:pt>
                <c:pt idx="48">
                  <c:v>42344</c:v>
                </c:pt>
                <c:pt idx="49">
                  <c:v>42351</c:v>
                </c:pt>
                <c:pt idx="50">
                  <c:v>42358</c:v>
                </c:pt>
                <c:pt idx="51">
                  <c:v>42365</c:v>
                </c:pt>
                <c:pt idx="52">
                  <c:v>42365</c:v>
                </c:pt>
                <c:pt idx="53">
                  <c:v>42372</c:v>
                </c:pt>
                <c:pt idx="54">
                  <c:v>42379</c:v>
                </c:pt>
                <c:pt idx="55">
                  <c:v>42386</c:v>
                </c:pt>
                <c:pt idx="56">
                  <c:v>42393</c:v>
                </c:pt>
                <c:pt idx="57">
                  <c:v>42400</c:v>
                </c:pt>
                <c:pt idx="58">
                  <c:v>42407</c:v>
                </c:pt>
                <c:pt idx="59">
                  <c:v>42414</c:v>
                </c:pt>
                <c:pt idx="60">
                  <c:v>42421</c:v>
                </c:pt>
                <c:pt idx="61">
                  <c:v>42428</c:v>
                </c:pt>
                <c:pt idx="62">
                  <c:v>42435</c:v>
                </c:pt>
                <c:pt idx="63">
                  <c:v>42442</c:v>
                </c:pt>
                <c:pt idx="64">
                  <c:v>42449</c:v>
                </c:pt>
                <c:pt idx="65">
                  <c:v>42456</c:v>
                </c:pt>
                <c:pt idx="66">
                  <c:v>42463</c:v>
                </c:pt>
                <c:pt idx="67">
                  <c:v>42470</c:v>
                </c:pt>
                <c:pt idx="68">
                  <c:v>42477</c:v>
                </c:pt>
                <c:pt idx="69">
                  <c:v>42484</c:v>
                </c:pt>
                <c:pt idx="70">
                  <c:v>42491</c:v>
                </c:pt>
                <c:pt idx="71">
                  <c:v>42498</c:v>
                </c:pt>
                <c:pt idx="72">
                  <c:v>42505</c:v>
                </c:pt>
                <c:pt idx="73">
                  <c:v>42512</c:v>
                </c:pt>
                <c:pt idx="74">
                  <c:v>42519</c:v>
                </c:pt>
                <c:pt idx="75">
                  <c:v>42526</c:v>
                </c:pt>
                <c:pt idx="76">
                  <c:v>42533</c:v>
                </c:pt>
                <c:pt idx="77">
                  <c:v>42540</c:v>
                </c:pt>
                <c:pt idx="78">
                  <c:v>42547</c:v>
                </c:pt>
                <c:pt idx="79">
                  <c:v>42554</c:v>
                </c:pt>
                <c:pt idx="80">
                  <c:v>42561</c:v>
                </c:pt>
                <c:pt idx="81">
                  <c:v>42568</c:v>
                </c:pt>
                <c:pt idx="82">
                  <c:v>42575</c:v>
                </c:pt>
                <c:pt idx="83">
                  <c:v>42582</c:v>
                </c:pt>
                <c:pt idx="84">
                  <c:v>42589</c:v>
                </c:pt>
                <c:pt idx="85">
                  <c:v>42596</c:v>
                </c:pt>
                <c:pt idx="86">
                  <c:v>42603</c:v>
                </c:pt>
                <c:pt idx="87">
                  <c:v>42610</c:v>
                </c:pt>
                <c:pt idx="88">
                  <c:v>42617</c:v>
                </c:pt>
                <c:pt idx="89">
                  <c:v>42624</c:v>
                </c:pt>
                <c:pt idx="90">
                  <c:v>42631</c:v>
                </c:pt>
                <c:pt idx="91">
                  <c:v>42638</c:v>
                </c:pt>
                <c:pt idx="92">
                  <c:v>42645</c:v>
                </c:pt>
                <c:pt idx="93">
                  <c:v>42652</c:v>
                </c:pt>
                <c:pt idx="94">
                  <c:v>42659</c:v>
                </c:pt>
                <c:pt idx="95">
                  <c:v>42666</c:v>
                </c:pt>
                <c:pt idx="96">
                  <c:v>42673</c:v>
                </c:pt>
                <c:pt idx="97">
                  <c:v>42680</c:v>
                </c:pt>
              </c:numCache>
            </c:numRef>
          </c:cat>
          <c:val>
            <c:numRef>
              <c:f>Sheet1!$E$2:$E$99</c:f>
              <c:numCache>
                <c:formatCode>0</c:formatCode>
                <c:ptCount val="9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0</c:v>
                </c:pt>
                <c:pt idx="17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21</c:v>
                </c:pt>
                <c:pt idx="21">
                  <c:v>9</c:v>
                </c:pt>
                <c:pt idx="22">
                  <c:v>6</c:v>
                </c:pt>
                <c:pt idx="23">
                  <c:v>10</c:v>
                </c:pt>
                <c:pt idx="24">
                  <c:v>9</c:v>
                </c:pt>
                <c:pt idx="25">
                  <c:v>9</c:v>
                </c:pt>
                <c:pt idx="26">
                  <c:v>12</c:v>
                </c:pt>
                <c:pt idx="27">
                  <c:v>8</c:v>
                </c:pt>
                <c:pt idx="28">
                  <c:v>5</c:v>
                </c:pt>
                <c:pt idx="29">
                  <c:v>4</c:v>
                </c:pt>
                <c:pt idx="30">
                  <c:v>3</c:v>
                </c:pt>
                <c:pt idx="31">
                  <c:v>3</c:v>
                </c:pt>
                <c:pt idx="32">
                  <c:v>2</c:v>
                </c:pt>
                <c:pt idx="33">
                  <c:v>1</c:v>
                </c:pt>
                <c:pt idx="34">
                  <c:v>1</c:v>
                </c:pt>
                <c:pt idx="35">
                  <c:v>3</c:v>
                </c:pt>
                <c:pt idx="36">
                  <c:v>0</c:v>
                </c:pt>
                <c:pt idx="37">
                  <c:v>2</c:v>
                </c:pt>
                <c:pt idx="38">
                  <c:v>0</c:v>
                </c:pt>
                <c:pt idx="39">
                  <c:v>4</c:v>
                </c:pt>
                <c:pt idx="40">
                  <c:v>2</c:v>
                </c:pt>
                <c:pt idx="41">
                  <c:v>1</c:v>
                </c:pt>
                <c:pt idx="42">
                  <c:v>2</c:v>
                </c:pt>
                <c:pt idx="43">
                  <c:v>1</c:v>
                </c:pt>
                <c:pt idx="44">
                  <c:v>2</c:v>
                </c:pt>
                <c:pt idx="45">
                  <c:v>7</c:v>
                </c:pt>
                <c:pt idx="46">
                  <c:v>9</c:v>
                </c:pt>
                <c:pt idx="47">
                  <c:v>48</c:v>
                </c:pt>
                <c:pt idx="48">
                  <c:v>51</c:v>
                </c:pt>
                <c:pt idx="49">
                  <c:v>83</c:v>
                </c:pt>
                <c:pt idx="50">
                  <c:v>112</c:v>
                </c:pt>
                <c:pt idx="51">
                  <c:v>91</c:v>
                </c:pt>
                <c:pt idx="52">
                  <c:v>105</c:v>
                </c:pt>
                <c:pt idx="53">
                  <c:v>30</c:v>
                </c:pt>
                <c:pt idx="54">
                  <c:v>223</c:v>
                </c:pt>
                <c:pt idx="55">
                  <c:v>140</c:v>
                </c:pt>
                <c:pt idx="56">
                  <c:v>152</c:v>
                </c:pt>
                <c:pt idx="57">
                  <c:v>168</c:v>
                </c:pt>
                <c:pt idx="58">
                  <c:v>120</c:v>
                </c:pt>
                <c:pt idx="59">
                  <c:v>63</c:v>
                </c:pt>
                <c:pt idx="60">
                  <c:v>64</c:v>
                </c:pt>
                <c:pt idx="61">
                  <c:v>19</c:v>
                </c:pt>
                <c:pt idx="62">
                  <c:v>11</c:v>
                </c:pt>
                <c:pt idx="63">
                  <c:v>9</c:v>
                </c:pt>
                <c:pt idx="64">
                  <c:v>7</c:v>
                </c:pt>
                <c:pt idx="65">
                  <c:v>11</c:v>
                </c:pt>
                <c:pt idx="66">
                  <c:v>5</c:v>
                </c:pt>
                <c:pt idx="67">
                  <c:v>13</c:v>
                </c:pt>
                <c:pt idx="68">
                  <c:v>10</c:v>
                </c:pt>
                <c:pt idx="69">
                  <c:v>10</c:v>
                </c:pt>
                <c:pt idx="70">
                  <c:v>9</c:v>
                </c:pt>
                <c:pt idx="71">
                  <c:v>2</c:v>
                </c:pt>
                <c:pt idx="72">
                  <c:v>4</c:v>
                </c:pt>
                <c:pt idx="73">
                  <c:v>3</c:v>
                </c:pt>
                <c:pt idx="74">
                  <c:v>0</c:v>
                </c:pt>
                <c:pt idx="75">
                  <c:v>3</c:v>
                </c:pt>
                <c:pt idx="76">
                  <c:v>1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1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3787824"/>
        <c:axId val="-23782928"/>
      </c:lineChart>
      <c:lineChart>
        <c:grouping val="standard"/>
        <c:varyColors val="0"/>
        <c:ser>
          <c:idx val="1"/>
          <c:order val="1"/>
          <c:tx>
            <c:v>Temperature (C)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I$2:$I$99</c:f>
              <c:numCache>
                <c:formatCode>m/d/yyyy</c:formatCode>
                <c:ptCount val="98"/>
                <c:pt idx="0">
                  <c:v>42008</c:v>
                </c:pt>
                <c:pt idx="1">
                  <c:v>42015</c:v>
                </c:pt>
                <c:pt idx="2">
                  <c:v>42022</c:v>
                </c:pt>
                <c:pt idx="3">
                  <c:v>42029</c:v>
                </c:pt>
                <c:pt idx="4">
                  <c:v>42036</c:v>
                </c:pt>
                <c:pt idx="5">
                  <c:v>42043</c:v>
                </c:pt>
                <c:pt idx="6">
                  <c:v>42050</c:v>
                </c:pt>
                <c:pt idx="7">
                  <c:v>42057</c:v>
                </c:pt>
                <c:pt idx="8">
                  <c:v>42064</c:v>
                </c:pt>
                <c:pt idx="9">
                  <c:v>42071</c:v>
                </c:pt>
                <c:pt idx="10">
                  <c:v>42078</c:v>
                </c:pt>
                <c:pt idx="11">
                  <c:v>42085</c:v>
                </c:pt>
                <c:pt idx="12">
                  <c:v>42092</c:v>
                </c:pt>
                <c:pt idx="13">
                  <c:v>42099</c:v>
                </c:pt>
                <c:pt idx="14">
                  <c:v>42106</c:v>
                </c:pt>
                <c:pt idx="15">
                  <c:v>42113</c:v>
                </c:pt>
                <c:pt idx="16">
                  <c:v>42120</c:v>
                </c:pt>
                <c:pt idx="17">
                  <c:v>42127</c:v>
                </c:pt>
                <c:pt idx="18">
                  <c:v>42134</c:v>
                </c:pt>
                <c:pt idx="19">
                  <c:v>42141</c:v>
                </c:pt>
                <c:pt idx="20">
                  <c:v>42148</c:v>
                </c:pt>
                <c:pt idx="21">
                  <c:v>42155</c:v>
                </c:pt>
                <c:pt idx="22">
                  <c:v>42162</c:v>
                </c:pt>
                <c:pt idx="23">
                  <c:v>42169</c:v>
                </c:pt>
                <c:pt idx="24">
                  <c:v>42176</c:v>
                </c:pt>
                <c:pt idx="25">
                  <c:v>42183</c:v>
                </c:pt>
                <c:pt idx="26">
                  <c:v>42190</c:v>
                </c:pt>
                <c:pt idx="27">
                  <c:v>42197</c:v>
                </c:pt>
                <c:pt idx="28">
                  <c:v>42204</c:v>
                </c:pt>
                <c:pt idx="29">
                  <c:v>42211</c:v>
                </c:pt>
                <c:pt idx="30">
                  <c:v>42218</c:v>
                </c:pt>
                <c:pt idx="31">
                  <c:v>42225</c:v>
                </c:pt>
                <c:pt idx="32">
                  <c:v>42232</c:v>
                </c:pt>
                <c:pt idx="33">
                  <c:v>42239</c:v>
                </c:pt>
                <c:pt idx="34">
                  <c:v>42246</c:v>
                </c:pt>
                <c:pt idx="35">
                  <c:v>42253</c:v>
                </c:pt>
                <c:pt idx="36">
                  <c:v>42260</c:v>
                </c:pt>
                <c:pt idx="37">
                  <c:v>42267</c:v>
                </c:pt>
                <c:pt idx="38">
                  <c:v>42274</c:v>
                </c:pt>
                <c:pt idx="39">
                  <c:v>42281</c:v>
                </c:pt>
                <c:pt idx="40">
                  <c:v>42288</c:v>
                </c:pt>
                <c:pt idx="41">
                  <c:v>42295</c:v>
                </c:pt>
                <c:pt idx="42">
                  <c:v>42302</c:v>
                </c:pt>
                <c:pt idx="43">
                  <c:v>42309</c:v>
                </c:pt>
                <c:pt idx="44">
                  <c:v>42316</c:v>
                </c:pt>
                <c:pt idx="45">
                  <c:v>42323</c:v>
                </c:pt>
                <c:pt idx="46">
                  <c:v>42330</c:v>
                </c:pt>
                <c:pt idx="47">
                  <c:v>42337</c:v>
                </c:pt>
                <c:pt idx="48">
                  <c:v>42344</c:v>
                </c:pt>
                <c:pt idx="49">
                  <c:v>42351</c:v>
                </c:pt>
                <c:pt idx="50">
                  <c:v>42358</c:v>
                </c:pt>
                <c:pt idx="51">
                  <c:v>42365</c:v>
                </c:pt>
                <c:pt idx="52">
                  <c:v>42365</c:v>
                </c:pt>
                <c:pt idx="53">
                  <c:v>42372</c:v>
                </c:pt>
                <c:pt idx="54">
                  <c:v>42379</c:v>
                </c:pt>
                <c:pt idx="55">
                  <c:v>42386</c:v>
                </c:pt>
                <c:pt idx="56">
                  <c:v>42393</c:v>
                </c:pt>
                <c:pt idx="57">
                  <c:v>42400</c:v>
                </c:pt>
                <c:pt idx="58">
                  <c:v>42407</c:v>
                </c:pt>
                <c:pt idx="59">
                  <c:v>42414</c:v>
                </c:pt>
                <c:pt idx="60">
                  <c:v>42421</c:v>
                </c:pt>
                <c:pt idx="61">
                  <c:v>42428</c:v>
                </c:pt>
                <c:pt idx="62">
                  <c:v>42435</c:v>
                </c:pt>
                <c:pt idx="63">
                  <c:v>42442</c:v>
                </c:pt>
                <c:pt idx="64">
                  <c:v>42449</c:v>
                </c:pt>
                <c:pt idx="65">
                  <c:v>42456</c:v>
                </c:pt>
                <c:pt idx="66">
                  <c:v>42463</c:v>
                </c:pt>
                <c:pt idx="67">
                  <c:v>42470</c:v>
                </c:pt>
                <c:pt idx="68">
                  <c:v>42477</c:v>
                </c:pt>
                <c:pt idx="69">
                  <c:v>42484</c:v>
                </c:pt>
                <c:pt idx="70">
                  <c:v>42491</c:v>
                </c:pt>
                <c:pt idx="71">
                  <c:v>42498</c:v>
                </c:pt>
                <c:pt idx="72">
                  <c:v>42505</c:v>
                </c:pt>
                <c:pt idx="73">
                  <c:v>42512</c:v>
                </c:pt>
                <c:pt idx="74">
                  <c:v>42519</c:v>
                </c:pt>
                <c:pt idx="75">
                  <c:v>42526</c:v>
                </c:pt>
                <c:pt idx="76">
                  <c:v>42533</c:v>
                </c:pt>
                <c:pt idx="77">
                  <c:v>42540</c:v>
                </c:pt>
                <c:pt idx="78">
                  <c:v>42547</c:v>
                </c:pt>
                <c:pt idx="79">
                  <c:v>42554</c:v>
                </c:pt>
                <c:pt idx="80">
                  <c:v>42561</c:v>
                </c:pt>
                <c:pt idx="81">
                  <c:v>42568</c:v>
                </c:pt>
                <c:pt idx="82">
                  <c:v>42575</c:v>
                </c:pt>
                <c:pt idx="83">
                  <c:v>42582</c:v>
                </c:pt>
                <c:pt idx="84">
                  <c:v>42589</c:v>
                </c:pt>
                <c:pt idx="85">
                  <c:v>42596</c:v>
                </c:pt>
                <c:pt idx="86">
                  <c:v>42603</c:v>
                </c:pt>
                <c:pt idx="87">
                  <c:v>42610</c:v>
                </c:pt>
                <c:pt idx="88">
                  <c:v>42617</c:v>
                </c:pt>
                <c:pt idx="89">
                  <c:v>42624</c:v>
                </c:pt>
                <c:pt idx="90">
                  <c:v>42631</c:v>
                </c:pt>
                <c:pt idx="91">
                  <c:v>42638</c:v>
                </c:pt>
                <c:pt idx="92">
                  <c:v>42645</c:v>
                </c:pt>
                <c:pt idx="93">
                  <c:v>42652</c:v>
                </c:pt>
                <c:pt idx="94">
                  <c:v>42659</c:v>
                </c:pt>
                <c:pt idx="95">
                  <c:v>42666</c:v>
                </c:pt>
                <c:pt idx="96">
                  <c:v>42673</c:v>
                </c:pt>
                <c:pt idx="97">
                  <c:v>42680</c:v>
                </c:pt>
              </c:numCache>
            </c:numRef>
          </c:cat>
          <c:val>
            <c:numRef>
              <c:f>Sheet1!$H$2:$H$99</c:f>
              <c:numCache>
                <c:formatCode>0.00</c:formatCode>
                <c:ptCount val="98"/>
                <c:pt idx="0">
                  <c:v>29.639999999999997</c:v>
                </c:pt>
                <c:pt idx="1">
                  <c:v>27.98142857142857</c:v>
                </c:pt>
                <c:pt idx="2">
                  <c:v>29.267142857142858</c:v>
                </c:pt>
                <c:pt idx="3">
                  <c:v>28.74</c:v>
                </c:pt>
                <c:pt idx="4">
                  <c:v>28.914285714285718</c:v>
                </c:pt>
                <c:pt idx="5">
                  <c:v>26.668571428571425</c:v>
                </c:pt>
                <c:pt idx="6">
                  <c:v>28.498571428571427</c:v>
                </c:pt>
                <c:pt idx="7">
                  <c:v>27.88571428571429</c:v>
                </c:pt>
                <c:pt idx="8">
                  <c:v>28.095714285714287</c:v>
                </c:pt>
                <c:pt idx="9">
                  <c:v>26.642857142857146</c:v>
                </c:pt>
                <c:pt idx="10">
                  <c:v>27.284285714285716</c:v>
                </c:pt>
                <c:pt idx="11">
                  <c:v>26.65285714285714</c:v>
                </c:pt>
                <c:pt idx="12">
                  <c:v>25.46</c:v>
                </c:pt>
                <c:pt idx="13">
                  <c:v>25.90285714285714</c:v>
                </c:pt>
                <c:pt idx="14">
                  <c:v>24.188571428571432</c:v>
                </c:pt>
                <c:pt idx="15">
                  <c:v>25.272857142857145</c:v>
                </c:pt>
                <c:pt idx="16">
                  <c:v>25.872857142857139</c:v>
                </c:pt>
                <c:pt idx="17">
                  <c:v>22.731428571428573</c:v>
                </c:pt>
                <c:pt idx="18">
                  <c:v>22.288571428571426</c:v>
                </c:pt>
                <c:pt idx="19">
                  <c:v>21.812857142857144</c:v>
                </c:pt>
                <c:pt idx="20">
                  <c:v>21.717142857142854</c:v>
                </c:pt>
                <c:pt idx="21">
                  <c:v>22.835714285714282</c:v>
                </c:pt>
                <c:pt idx="22">
                  <c:v>21.39142857142857</c:v>
                </c:pt>
                <c:pt idx="23">
                  <c:v>22.688571428571429</c:v>
                </c:pt>
                <c:pt idx="24">
                  <c:v>21.728571428571428</c:v>
                </c:pt>
                <c:pt idx="25">
                  <c:v>19.907142857142855</c:v>
                </c:pt>
                <c:pt idx="26">
                  <c:v>21.43571428571429</c:v>
                </c:pt>
                <c:pt idx="27">
                  <c:v>20.565714285714286</c:v>
                </c:pt>
                <c:pt idx="28">
                  <c:v>22.661428571428569</c:v>
                </c:pt>
                <c:pt idx="29">
                  <c:v>21.615714285714283</c:v>
                </c:pt>
                <c:pt idx="30">
                  <c:v>23.435714285714287</c:v>
                </c:pt>
                <c:pt idx="31">
                  <c:v>22.65285714285714</c:v>
                </c:pt>
                <c:pt idx="32">
                  <c:v>21.264285714285712</c:v>
                </c:pt>
                <c:pt idx="33">
                  <c:v>22.401428571428575</c:v>
                </c:pt>
                <c:pt idx="34">
                  <c:v>22.028571428571428</c:v>
                </c:pt>
                <c:pt idx="35">
                  <c:v>22.942857142857143</c:v>
                </c:pt>
                <c:pt idx="36">
                  <c:v>21.315714285714286</c:v>
                </c:pt>
                <c:pt idx="37">
                  <c:v>23.752857142857145</c:v>
                </c:pt>
                <c:pt idx="38">
                  <c:v>26.484285714285711</c:v>
                </c:pt>
                <c:pt idx="39">
                  <c:v>25.915714285714284</c:v>
                </c:pt>
                <c:pt idx="40">
                  <c:v>23.89</c:v>
                </c:pt>
                <c:pt idx="41">
                  <c:v>27.467142857142857</c:v>
                </c:pt>
                <c:pt idx="42">
                  <c:v>25.28857142857143</c:v>
                </c:pt>
                <c:pt idx="43">
                  <c:v>24.774285714285714</c:v>
                </c:pt>
                <c:pt idx="44">
                  <c:v>26.945714285714292</c:v>
                </c:pt>
                <c:pt idx="45">
                  <c:v>27.331428571428575</c:v>
                </c:pt>
                <c:pt idx="46">
                  <c:v>26.527142857142856</c:v>
                </c:pt>
                <c:pt idx="47">
                  <c:v>24.862857142857145</c:v>
                </c:pt>
                <c:pt idx="48">
                  <c:v>25.172857142857147</c:v>
                </c:pt>
                <c:pt idx="49">
                  <c:v>26.34714285714286</c:v>
                </c:pt>
                <c:pt idx="50">
                  <c:v>28.25</c:v>
                </c:pt>
                <c:pt idx="51">
                  <c:v>28.134285714285717</c:v>
                </c:pt>
                <c:pt idx="52">
                  <c:v>28.808000000000003</c:v>
                </c:pt>
                <c:pt idx="53">
                  <c:v>29.060000000000002</c:v>
                </c:pt>
                <c:pt idx="54">
                  <c:v>26.515714285714285</c:v>
                </c:pt>
                <c:pt idx="55">
                  <c:v>27.448571428571427</c:v>
                </c:pt>
                <c:pt idx="56">
                  <c:v>23.422857142857143</c:v>
                </c:pt>
                <c:pt idx="57">
                  <c:v>27.825714285714287</c:v>
                </c:pt>
                <c:pt idx="58">
                  <c:v>28.67285714285714</c:v>
                </c:pt>
                <c:pt idx="59">
                  <c:v>27.895714285714284</c:v>
                </c:pt>
                <c:pt idx="60">
                  <c:v>28.312857142857144</c:v>
                </c:pt>
                <c:pt idx="61">
                  <c:v>28.418571428571433</c:v>
                </c:pt>
                <c:pt idx="62">
                  <c:v>26.668571428571425</c:v>
                </c:pt>
                <c:pt idx="63">
                  <c:v>28.07</c:v>
                </c:pt>
                <c:pt idx="64">
                  <c:v>26.329999999999995</c:v>
                </c:pt>
                <c:pt idx="65">
                  <c:v>27.21857142857143</c:v>
                </c:pt>
                <c:pt idx="66">
                  <c:v>27.784285714285708</c:v>
                </c:pt>
                <c:pt idx="67">
                  <c:v>26.948571428571427</c:v>
                </c:pt>
                <c:pt idx="68">
                  <c:v>27.287142857142857</c:v>
                </c:pt>
                <c:pt idx="69">
                  <c:v>27.35285714285714</c:v>
                </c:pt>
                <c:pt idx="70">
                  <c:v>23.954285714285714</c:v>
                </c:pt>
                <c:pt idx="71">
                  <c:v>22.04</c:v>
                </c:pt>
                <c:pt idx="72">
                  <c:v>23.757142857142856</c:v>
                </c:pt>
                <c:pt idx="73">
                  <c:v>23.151428571428571</c:v>
                </c:pt>
                <c:pt idx="74">
                  <c:v>21.614285714285717</c:v>
                </c:pt>
                <c:pt idx="75">
                  <c:v>22.539523809523807</c:v>
                </c:pt>
                <c:pt idx="76">
                  <c:v>20.347619047619048</c:v>
                </c:pt>
                <c:pt idx="77">
                  <c:v>18.302380952380954</c:v>
                </c:pt>
                <c:pt idx="78">
                  <c:v>20.016666666666669</c:v>
                </c:pt>
                <c:pt idx="79">
                  <c:v>21.242857142857144</c:v>
                </c:pt>
                <c:pt idx="80">
                  <c:v>21.528571428571428</c:v>
                </c:pt>
                <c:pt idx="81">
                  <c:v>21.05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v>Relative Humidit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I$2:$I$99</c:f>
              <c:numCache>
                <c:formatCode>m/d/yyyy</c:formatCode>
                <c:ptCount val="98"/>
                <c:pt idx="0">
                  <c:v>42008</c:v>
                </c:pt>
                <c:pt idx="1">
                  <c:v>42015</c:v>
                </c:pt>
                <c:pt idx="2">
                  <c:v>42022</c:v>
                </c:pt>
                <c:pt idx="3">
                  <c:v>42029</c:v>
                </c:pt>
                <c:pt idx="4">
                  <c:v>42036</c:v>
                </c:pt>
                <c:pt idx="5">
                  <c:v>42043</c:v>
                </c:pt>
                <c:pt idx="6">
                  <c:v>42050</c:v>
                </c:pt>
                <c:pt idx="7">
                  <c:v>42057</c:v>
                </c:pt>
                <c:pt idx="8">
                  <c:v>42064</c:v>
                </c:pt>
                <c:pt idx="9">
                  <c:v>42071</c:v>
                </c:pt>
                <c:pt idx="10">
                  <c:v>42078</c:v>
                </c:pt>
                <c:pt idx="11">
                  <c:v>42085</c:v>
                </c:pt>
                <c:pt idx="12">
                  <c:v>42092</c:v>
                </c:pt>
                <c:pt idx="13">
                  <c:v>42099</c:v>
                </c:pt>
                <c:pt idx="14">
                  <c:v>42106</c:v>
                </c:pt>
                <c:pt idx="15">
                  <c:v>42113</c:v>
                </c:pt>
                <c:pt idx="16">
                  <c:v>42120</c:v>
                </c:pt>
                <c:pt idx="17">
                  <c:v>42127</c:v>
                </c:pt>
                <c:pt idx="18">
                  <c:v>42134</c:v>
                </c:pt>
                <c:pt idx="19">
                  <c:v>42141</c:v>
                </c:pt>
                <c:pt idx="20">
                  <c:v>42148</c:v>
                </c:pt>
                <c:pt idx="21">
                  <c:v>42155</c:v>
                </c:pt>
                <c:pt idx="22">
                  <c:v>42162</c:v>
                </c:pt>
                <c:pt idx="23">
                  <c:v>42169</c:v>
                </c:pt>
                <c:pt idx="24">
                  <c:v>42176</c:v>
                </c:pt>
                <c:pt idx="25">
                  <c:v>42183</c:v>
                </c:pt>
                <c:pt idx="26">
                  <c:v>42190</c:v>
                </c:pt>
                <c:pt idx="27">
                  <c:v>42197</c:v>
                </c:pt>
                <c:pt idx="28">
                  <c:v>42204</c:v>
                </c:pt>
                <c:pt idx="29">
                  <c:v>42211</c:v>
                </c:pt>
                <c:pt idx="30">
                  <c:v>42218</c:v>
                </c:pt>
                <c:pt idx="31">
                  <c:v>42225</c:v>
                </c:pt>
                <c:pt idx="32">
                  <c:v>42232</c:v>
                </c:pt>
                <c:pt idx="33">
                  <c:v>42239</c:v>
                </c:pt>
                <c:pt idx="34">
                  <c:v>42246</c:v>
                </c:pt>
                <c:pt idx="35">
                  <c:v>42253</c:v>
                </c:pt>
                <c:pt idx="36">
                  <c:v>42260</c:v>
                </c:pt>
                <c:pt idx="37">
                  <c:v>42267</c:v>
                </c:pt>
                <c:pt idx="38">
                  <c:v>42274</c:v>
                </c:pt>
                <c:pt idx="39">
                  <c:v>42281</c:v>
                </c:pt>
                <c:pt idx="40">
                  <c:v>42288</c:v>
                </c:pt>
                <c:pt idx="41">
                  <c:v>42295</c:v>
                </c:pt>
                <c:pt idx="42">
                  <c:v>42302</c:v>
                </c:pt>
                <c:pt idx="43">
                  <c:v>42309</c:v>
                </c:pt>
                <c:pt idx="44">
                  <c:v>42316</c:v>
                </c:pt>
                <c:pt idx="45">
                  <c:v>42323</c:v>
                </c:pt>
                <c:pt idx="46">
                  <c:v>42330</c:v>
                </c:pt>
                <c:pt idx="47">
                  <c:v>42337</c:v>
                </c:pt>
                <c:pt idx="48">
                  <c:v>42344</c:v>
                </c:pt>
                <c:pt idx="49">
                  <c:v>42351</c:v>
                </c:pt>
                <c:pt idx="50">
                  <c:v>42358</c:v>
                </c:pt>
                <c:pt idx="51">
                  <c:v>42365</c:v>
                </c:pt>
                <c:pt idx="52">
                  <c:v>42365</c:v>
                </c:pt>
                <c:pt idx="53">
                  <c:v>42372</c:v>
                </c:pt>
                <c:pt idx="54">
                  <c:v>42379</c:v>
                </c:pt>
                <c:pt idx="55">
                  <c:v>42386</c:v>
                </c:pt>
                <c:pt idx="56">
                  <c:v>42393</c:v>
                </c:pt>
                <c:pt idx="57">
                  <c:v>42400</c:v>
                </c:pt>
                <c:pt idx="58">
                  <c:v>42407</c:v>
                </c:pt>
                <c:pt idx="59">
                  <c:v>42414</c:v>
                </c:pt>
                <c:pt idx="60">
                  <c:v>42421</c:v>
                </c:pt>
                <c:pt idx="61">
                  <c:v>42428</c:v>
                </c:pt>
                <c:pt idx="62">
                  <c:v>42435</c:v>
                </c:pt>
                <c:pt idx="63">
                  <c:v>42442</c:v>
                </c:pt>
                <c:pt idx="64">
                  <c:v>42449</c:v>
                </c:pt>
                <c:pt idx="65">
                  <c:v>42456</c:v>
                </c:pt>
                <c:pt idx="66">
                  <c:v>42463</c:v>
                </c:pt>
                <c:pt idx="67">
                  <c:v>42470</c:v>
                </c:pt>
                <c:pt idx="68">
                  <c:v>42477</c:v>
                </c:pt>
                <c:pt idx="69">
                  <c:v>42484</c:v>
                </c:pt>
                <c:pt idx="70">
                  <c:v>42491</c:v>
                </c:pt>
                <c:pt idx="71">
                  <c:v>42498</c:v>
                </c:pt>
                <c:pt idx="72">
                  <c:v>42505</c:v>
                </c:pt>
                <c:pt idx="73">
                  <c:v>42512</c:v>
                </c:pt>
                <c:pt idx="74">
                  <c:v>42519</c:v>
                </c:pt>
                <c:pt idx="75">
                  <c:v>42526</c:v>
                </c:pt>
                <c:pt idx="76">
                  <c:v>42533</c:v>
                </c:pt>
                <c:pt idx="77">
                  <c:v>42540</c:v>
                </c:pt>
                <c:pt idx="78">
                  <c:v>42547</c:v>
                </c:pt>
                <c:pt idx="79">
                  <c:v>42554</c:v>
                </c:pt>
                <c:pt idx="80">
                  <c:v>42561</c:v>
                </c:pt>
                <c:pt idx="81">
                  <c:v>42568</c:v>
                </c:pt>
                <c:pt idx="82">
                  <c:v>42575</c:v>
                </c:pt>
                <c:pt idx="83">
                  <c:v>42582</c:v>
                </c:pt>
                <c:pt idx="84">
                  <c:v>42589</c:v>
                </c:pt>
                <c:pt idx="85">
                  <c:v>42596</c:v>
                </c:pt>
                <c:pt idx="86">
                  <c:v>42603</c:v>
                </c:pt>
                <c:pt idx="87">
                  <c:v>42610</c:v>
                </c:pt>
                <c:pt idx="88">
                  <c:v>42617</c:v>
                </c:pt>
                <c:pt idx="89">
                  <c:v>42624</c:v>
                </c:pt>
                <c:pt idx="90">
                  <c:v>42631</c:v>
                </c:pt>
                <c:pt idx="91">
                  <c:v>42638</c:v>
                </c:pt>
                <c:pt idx="92">
                  <c:v>42645</c:v>
                </c:pt>
                <c:pt idx="93">
                  <c:v>42652</c:v>
                </c:pt>
                <c:pt idx="94">
                  <c:v>42659</c:v>
                </c:pt>
                <c:pt idx="95">
                  <c:v>42666</c:v>
                </c:pt>
                <c:pt idx="96">
                  <c:v>42673</c:v>
                </c:pt>
                <c:pt idx="97">
                  <c:v>42680</c:v>
                </c:pt>
              </c:numCache>
            </c:numRef>
          </c:cat>
          <c:val>
            <c:numRef>
              <c:f>Sheet1!$Q$13:$Q$28</c:f>
              <c:numCache>
                <c:formatCode>General</c:formatCode>
                <c:ptCount val="16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3783472"/>
        <c:axId val="-23787280"/>
      </c:lineChart>
      <c:dateAx>
        <c:axId val="-23787824"/>
        <c:scaling>
          <c:orientation val="minMax"/>
          <c:max val="42568"/>
        </c:scaling>
        <c:delete val="0"/>
        <c:axPos val="b"/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782928"/>
        <c:crosses val="autoZero"/>
        <c:auto val="1"/>
        <c:lblOffset val="100"/>
        <c:baseTimeUnit val="days"/>
      </c:dateAx>
      <c:valAx>
        <c:axId val="-237829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ab-confirmed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787824"/>
        <c:crosses val="autoZero"/>
        <c:crossBetween val="between"/>
      </c:valAx>
      <c:valAx>
        <c:axId val="-237872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perature</a:t>
                </a:r>
                <a:r>
                  <a:rPr lang="en-US" baseline="0"/>
                  <a:t> (C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783472"/>
        <c:crosses val="max"/>
        <c:crossBetween val="between"/>
        <c:majorUnit val="10"/>
      </c:valAx>
      <c:dateAx>
        <c:axId val="-23783472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-23787280"/>
        <c:crosses val="autoZero"/>
        <c:auto val="1"/>
        <c:lblOffset val="100"/>
        <c:baseTimeUnit val="days"/>
      </c:date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0.10908664270227093"/>
          <c:y val="5.6133712452610049E-2"/>
          <c:w val="0.27077512266737408"/>
          <c:h val="7.72217271818937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1</cp:revision>
  <dcterms:created xsi:type="dcterms:W3CDTF">2017-11-05T02:18:00Z</dcterms:created>
  <dcterms:modified xsi:type="dcterms:W3CDTF">2017-11-05T02:19:00Z</dcterms:modified>
</cp:coreProperties>
</file>